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786" w:rsidRPr="00D20C48" w:rsidRDefault="00AE3786">
      <w:pPr>
        <w:rPr>
          <w:color w:val="000000" w:themeColor="text1"/>
        </w:rPr>
      </w:pPr>
    </w:p>
    <w:p w:rsidR="009719CD" w:rsidRPr="00D20C48" w:rsidRDefault="009719CD" w:rsidP="009719C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719CD" w:rsidRPr="00D20C48" w:rsidRDefault="009719CD" w:rsidP="009719C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Additional file 1</w:t>
      </w:r>
    </w:p>
    <w:p w:rsidR="009719CD" w:rsidRPr="00D20C48" w:rsidRDefault="009719CD" w:rsidP="009719C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</w:t>
      </w: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S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1</w:t>
      </w:r>
    </w:p>
    <w:p w:rsidR="009719CD" w:rsidRPr="00D20C48" w:rsidRDefault="009719CD" w:rsidP="009719CD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kern w:val="0"/>
          <w:sz w:val="24"/>
          <w:szCs w:val="24"/>
          <w:lang w:val="en-GB"/>
        </w:rPr>
      </w:pPr>
    </w:p>
    <w:p w:rsidR="009719CD" w:rsidRPr="00D20C48" w:rsidRDefault="009719CD" w:rsidP="009719CD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</w:t>
      </w: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S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1. Antibodies used for flow cytometry and immunofluorescence</w:t>
      </w:r>
      <w:r w:rsidRPr="00D20C48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 </w:t>
      </w:r>
    </w:p>
    <w:tbl>
      <w:tblPr>
        <w:tblStyle w:val="a5"/>
        <w:tblW w:w="0" w:type="auto"/>
        <w:tblLayout w:type="fixed"/>
        <w:tblLook w:val="04A0"/>
      </w:tblPr>
      <w:tblGrid>
        <w:gridCol w:w="1668"/>
        <w:gridCol w:w="1073"/>
        <w:gridCol w:w="61"/>
        <w:gridCol w:w="1842"/>
        <w:gridCol w:w="284"/>
        <w:gridCol w:w="1559"/>
        <w:gridCol w:w="142"/>
        <w:gridCol w:w="1893"/>
      </w:tblGrid>
      <w:tr w:rsidR="009719CD" w:rsidRPr="00D20C48" w:rsidTr="00FA5E26">
        <w:tc>
          <w:tcPr>
            <w:tcW w:w="166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bookmarkStart w:id="0" w:name="OLE_LINK17"/>
            <w:bookmarkStart w:id="1" w:name="OLE_LINK18"/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Antigen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Clone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Fluorophor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Company</w:t>
            </w:r>
          </w:p>
        </w:tc>
        <w:tc>
          <w:tcPr>
            <w:tcW w:w="2035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Catalog No.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2" w:name="OLE_LINK19"/>
            <w:bookmarkStart w:id="3" w:name="OLE_LINK20"/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11b</w:t>
            </w:r>
            <w:bookmarkEnd w:id="2"/>
            <w:bookmarkEnd w:id="3"/>
          </w:p>
        </w:tc>
        <w:tc>
          <w:tcPr>
            <w:tcW w:w="1073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1/70</w:t>
            </w:r>
          </w:p>
        </w:tc>
        <w:tc>
          <w:tcPr>
            <w:tcW w:w="1903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7-0112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-4801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3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7A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1-0032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11c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N41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1-0114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3112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3108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206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C068C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41708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6-10A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4713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4" w:name="OLE_LINK26"/>
            <w:bookmarkStart w:id="5" w:name="OLE_LINK27"/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6</w:t>
            </w:r>
            <w:bookmarkEnd w:id="4"/>
            <w:bookmarkEnd w:id="5"/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O3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5106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I-A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F6-120.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16406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TLR2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2.5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1805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TLR4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TS510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17609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4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30-F1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3112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11b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1/70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1205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4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GK1.5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0421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4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30-F1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rilliant Violet 510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3137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45R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RA3-6B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rilliant Violet 510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3247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11b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1/70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1225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33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9A1.4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rCP/Cy5.5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37609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Ly-6G/6C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RB6-8C5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8411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6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GL-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5029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206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C068C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41706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lastRenderedPageBreak/>
              <w:t>Mouse CD3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45-2C1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/Cy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0330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NK1.1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K136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8707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6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GL-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lexa Fluor</w:t>
            </w:r>
            <w:r w:rsidRPr="00D20C4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®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64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5020</w:t>
            </w:r>
          </w:p>
        </w:tc>
      </w:tr>
      <w:tr w:rsidR="009719C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206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C068C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lexa Fluor</w:t>
            </w:r>
            <w:r w:rsidRPr="00D20C4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®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488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41710</w:t>
            </w:r>
          </w:p>
        </w:tc>
      </w:tr>
      <w:tr w:rsidR="003C7E6D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C7E6D" w:rsidRPr="00D20C48" w:rsidRDefault="003C7E6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33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C7E6D" w:rsidRPr="00D20C48" w:rsidRDefault="003C7E6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9A1.4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C7E6D" w:rsidRPr="00D20C48" w:rsidRDefault="003C7E6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rCP/Cy5.5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C7E6D" w:rsidRPr="00D20C48" w:rsidRDefault="003C7E6D" w:rsidP="00FA5E2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C7E6D" w:rsidRPr="00D20C48" w:rsidRDefault="003C7E6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37609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3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7A2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rilliant Violet 421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0228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4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30-F11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rilliant Violet 421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3134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rilliant Violet 421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3137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Ly6G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A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lexa Fluor</w:t>
            </w:r>
            <w:r w:rsidRPr="00D20C4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®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64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7610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53-6.7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IT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0706</w:t>
            </w:r>
          </w:p>
        </w:tc>
      </w:tr>
      <w:tr w:rsidR="00AB1419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8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53-6.7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AB1419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AB1419" w:rsidRPr="00D20C48" w:rsidRDefault="00AB1419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0707</w:t>
            </w:r>
          </w:p>
        </w:tc>
      </w:tr>
      <w:tr w:rsidR="00346A3A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lexa Fluor</w:t>
            </w:r>
            <w:r w:rsidRPr="00D20C4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®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594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5852F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3140</w:t>
            </w:r>
          </w:p>
        </w:tc>
      </w:tr>
      <w:tr w:rsidR="00ED1FBB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ED1FBB" w:rsidRPr="00D20C48" w:rsidRDefault="00ED1FBB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4/80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ED1FBB" w:rsidRPr="00D20C48" w:rsidRDefault="00ED1FBB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M8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ED1FBB" w:rsidRPr="00D20C48" w:rsidRDefault="00ED1FBB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lexa Fluor</w:t>
            </w:r>
            <w:r w:rsidRPr="00D20C4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®</w:t>
            </w: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64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ED1FBB" w:rsidRPr="00D20C48" w:rsidRDefault="00ED1FBB" w:rsidP="005852F5">
            <w:pPr>
              <w:jc w:val="center"/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ED1FBB" w:rsidRPr="00D20C48" w:rsidRDefault="00ED1FBB" w:rsidP="005852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3121</w:t>
            </w:r>
          </w:p>
        </w:tc>
      </w:tr>
      <w:tr w:rsidR="00346A3A" w:rsidRPr="00D20C48" w:rsidTr="00FA5E26">
        <w:trPr>
          <w:trHeight w:val="4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CD25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C61.5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PC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AB1419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7-0251-82</w:t>
            </w:r>
          </w:p>
        </w:tc>
      </w:tr>
      <w:tr w:rsidR="00346A3A" w:rsidRPr="00D20C48" w:rsidTr="00FA5E26">
        <w:trPr>
          <w:trHeight w:val="360"/>
        </w:trPr>
        <w:tc>
          <w:tcPr>
            <w:tcW w:w="1668" w:type="dxa"/>
            <w:tcBorders>
              <w:top w:val="nil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346A3A" w:rsidRPr="00D20C48" w:rsidRDefault="005852F5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Mouse Fox</w:t>
            </w:r>
            <w:r w:rsidR="00346A3A"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3</w:t>
            </w:r>
          </w:p>
        </w:tc>
        <w:tc>
          <w:tcPr>
            <w:tcW w:w="1073" w:type="dxa"/>
            <w:tcBorders>
              <w:top w:val="nil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FJK-16s</w:t>
            </w:r>
          </w:p>
        </w:tc>
        <w:tc>
          <w:tcPr>
            <w:tcW w:w="1903" w:type="dxa"/>
            <w:gridSpan w:val="2"/>
            <w:tcBorders>
              <w:top w:val="nil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jc w:val="center"/>
              <w:rPr>
                <w:color w:val="000000" w:themeColor="text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Thermo(eBioscience)</w:t>
            </w:r>
          </w:p>
        </w:tc>
        <w:tc>
          <w:tcPr>
            <w:tcW w:w="1893" w:type="dxa"/>
            <w:tcBorders>
              <w:top w:val="nil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-5773-82</w:t>
            </w:r>
          </w:p>
        </w:tc>
      </w:tr>
      <w:tr w:rsidR="00346A3A" w:rsidRPr="00D20C48" w:rsidTr="00FA5E26">
        <w:trPr>
          <w:trHeight w:val="98"/>
        </w:trPr>
        <w:tc>
          <w:tcPr>
            <w:tcW w:w="166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46A3A" w:rsidRPr="00D20C48" w:rsidRDefault="00346A3A" w:rsidP="0013501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46A3A" w:rsidRPr="00D20C48" w:rsidRDefault="00346A3A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bookmarkEnd w:id="0"/>
      <w:bookmarkEnd w:id="1"/>
    </w:tbl>
    <w:p w:rsidR="009719CD" w:rsidRPr="00D20C48" w:rsidRDefault="009719CD" w:rsidP="009719CD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9719CD" w:rsidRPr="00D20C48" w:rsidRDefault="009719CD" w:rsidP="009719C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color w:val="000000" w:themeColor="text1"/>
          <w:sz w:val="24"/>
          <w:szCs w:val="24"/>
          <w:lang w:val="en-GB"/>
        </w:rPr>
        <w:br w:type="page"/>
      </w:r>
    </w:p>
    <w:p w:rsidR="002D0181" w:rsidRPr="00D20C48" w:rsidRDefault="002D0181" w:rsidP="002D0181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</w:t>
      </w: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S2</w:t>
      </w:r>
    </w:p>
    <w:p w:rsidR="002D0181" w:rsidRPr="00D20C48" w:rsidRDefault="002D0181" w:rsidP="009719CD">
      <w:pPr>
        <w:pStyle w:val="Default"/>
        <w:rPr>
          <w:rFonts w:ascii="Arial" w:hAnsi="Arial" w:cs="Arial"/>
          <w:b/>
          <w:bCs/>
          <w:color w:val="000000" w:themeColor="text1"/>
        </w:rPr>
      </w:pPr>
    </w:p>
    <w:p w:rsidR="009719CD" w:rsidRPr="00D20C48" w:rsidRDefault="002D0181" w:rsidP="002D0181">
      <w:pPr>
        <w:pStyle w:val="Default"/>
        <w:jc w:val="center"/>
        <w:rPr>
          <w:rFonts w:ascii="Arial" w:hAnsi="Arial" w:cs="Arial"/>
          <w:color w:val="000000" w:themeColor="text1"/>
        </w:rPr>
      </w:pPr>
      <w:r w:rsidRPr="00D20C48">
        <w:rPr>
          <w:rFonts w:ascii="Arial" w:hAnsi="Arial" w:cs="Arial"/>
          <w:b/>
          <w:bCs/>
          <w:color w:val="000000" w:themeColor="text1"/>
        </w:rPr>
        <w:t xml:space="preserve">Table </w:t>
      </w:r>
      <w:r w:rsidRPr="00D20C48">
        <w:rPr>
          <w:rFonts w:ascii="Arial" w:hAnsi="Arial" w:cs="Arial" w:hint="eastAsia"/>
          <w:b/>
          <w:bCs/>
          <w:color w:val="000000" w:themeColor="text1"/>
        </w:rPr>
        <w:t>S2</w:t>
      </w:r>
      <w:r w:rsidRPr="00D20C48">
        <w:rPr>
          <w:rFonts w:ascii="Arial" w:hAnsi="Arial" w:cs="Arial"/>
          <w:b/>
          <w:bCs/>
          <w:color w:val="000000" w:themeColor="text1"/>
        </w:rPr>
        <w:t xml:space="preserve">. </w:t>
      </w:r>
      <w:r w:rsidRPr="00D20C48">
        <w:rPr>
          <w:rFonts w:ascii="Arial" w:hAnsi="Arial" w:cs="Arial"/>
          <w:color w:val="000000" w:themeColor="text1"/>
        </w:rPr>
        <w:t>Primer sequences for real-time RT-PCR analysis</w:t>
      </w:r>
    </w:p>
    <w:tbl>
      <w:tblPr>
        <w:tblStyle w:val="a5"/>
        <w:tblW w:w="0" w:type="auto"/>
        <w:tblLook w:val="04A0"/>
      </w:tblPr>
      <w:tblGrid>
        <w:gridCol w:w="1567"/>
        <w:gridCol w:w="3565"/>
        <w:gridCol w:w="3390"/>
      </w:tblGrid>
      <w:tr w:rsidR="009719CD" w:rsidRPr="00D20C48" w:rsidTr="00FA5E26">
        <w:tc>
          <w:tcPr>
            <w:tcW w:w="2840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2841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2841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 w:hint="eastAsia"/>
                <w:b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</w:tr>
      <w:tr w:rsidR="009719CD" w:rsidRPr="00D20C48" w:rsidTr="00FA5E26">
        <w:trPr>
          <w:trHeight w:val="460"/>
        </w:trPr>
        <w:tc>
          <w:tcPr>
            <w:tcW w:w="284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284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TGAAGCAGGCATCTGAGGG</w:t>
            </w:r>
          </w:p>
        </w:tc>
        <w:tc>
          <w:tcPr>
            <w:tcW w:w="284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GAAGGTGGAAGAGTGGGAG</w:t>
            </w:r>
          </w:p>
        </w:tc>
      </w:tr>
      <w:tr w:rsidR="009719CD" w:rsidRPr="00D20C48" w:rsidTr="00FA5E26">
        <w:trPr>
          <w:trHeight w:val="10"/>
        </w:trPr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iNOS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AGAGGACCCAGAGACAAGC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TGCTGAAACATTTCCTGTGC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TNF-</w:t>
            </w:r>
            <w:r w:rsidRPr="00D20C48">
              <w:rPr>
                <w:rFonts w:ascii="Symbol" w:hAnsi="Symbol" w:cs="Arial"/>
                <w:color w:val="000000" w:themeColor="text1"/>
                <w:kern w:val="0"/>
                <w:szCs w:val="21"/>
              </w:rPr>
              <w:t>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CTCCCTCTCATCAGTTCTA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ACTTGGTGGTTTGCTACGAC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IL-6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CCCAATTTCCAATGCTCTCC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TTGGTCCTTAGCCACTCCTTC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CCL 2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TTCTGGGCCTGCTGTTCA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CAGCCTACTCATTGGGATCA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CCL 3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ATATGGAGCTGACACCCCG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GAGCAAAGGCTGCTGGTTTC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CD 86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TCAATGGGACTGCATATCTGCC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GCCAAAATACTACCAGCTCACT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Arg-1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AGAAGAATGGAAGAGTCAG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AGATATGCAGGGAGTC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CD206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AGGTGTGGGCTCAGGTAGT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TGTGGTGAGCTGAAAGGTGA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IL-10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TTACTGACTGGCATGAGGATCA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GCAGCTCTAGGAGCATGTGG</w:t>
            </w:r>
          </w:p>
        </w:tc>
      </w:tr>
      <w:tr w:rsidR="009719CD" w:rsidRPr="00D20C48" w:rsidTr="00FA5E26">
        <w:tc>
          <w:tcPr>
            <w:tcW w:w="28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CHI 313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GGGCATACCTTTATCCTGAG</w:t>
            </w:r>
          </w:p>
        </w:tc>
        <w:tc>
          <w:tcPr>
            <w:tcW w:w="28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9719CD" w:rsidRPr="00D20C48" w:rsidRDefault="009719CD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hAnsi="Arial" w:cs="Arial"/>
                <w:color w:val="000000" w:themeColor="text1"/>
                <w:kern w:val="0"/>
                <w:szCs w:val="21"/>
              </w:rPr>
              <w:t>CCACTGAAGTCATCCATGTC</w:t>
            </w:r>
          </w:p>
        </w:tc>
      </w:tr>
    </w:tbl>
    <w:p w:rsidR="009719CD" w:rsidRPr="00D20C48" w:rsidRDefault="009719CD" w:rsidP="009719CD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920121" w:rsidRPr="00D20C48" w:rsidRDefault="00920121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color w:val="000000" w:themeColor="text1"/>
          <w:sz w:val="24"/>
          <w:szCs w:val="24"/>
          <w:lang w:val="en-GB"/>
        </w:rPr>
        <w:br w:type="page"/>
      </w:r>
    </w:p>
    <w:p w:rsidR="00920121" w:rsidRPr="00D20C48" w:rsidRDefault="00920121" w:rsidP="00920121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</w:t>
      </w: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S3</w:t>
      </w:r>
    </w:p>
    <w:p w:rsidR="00920121" w:rsidRPr="00D20C48" w:rsidRDefault="00920121" w:rsidP="00920121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Table S</w:t>
      </w:r>
      <w:r w:rsidRPr="00D20C48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3</w:t>
      </w:r>
      <w:r w:rsidRPr="00D20C4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 Lipid profile of nanoparticles purified from GDNPs</w:t>
      </w:r>
    </w:p>
    <w:tbl>
      <w:tblPr>
        <w:tblStyle w:val="a5"/>
        <w:tblW w:w="0" w:type="auto"/>
        <w:jc w:val="center"/>
        <w:tblLayout w:type="fixed"/>
        <w:tblLook w:val="04A0"/>
      </w:tblPr>
      <w:tblGrid>
        <w:gridCol w:w="1185"/>
        <w:gridCol w:w="2764"/>
        <w:gridCol w:w="1912"/>
        <w:gridCol w:w="2496"/>
      </w:tblGrid>
      <w:tr w:rsidR="00920121" w:rsidRPr="00D20C48" w:rsidTr="00FA5E26">
        <w:trPr>
          <w:trHeight w:val="471"/>
          <w:jc w:val="center"/>
        </w:trPr>
        <w:tc>
          <w:tcPr>
            <w:tcW w:w="1185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20121" w:rsidRPr="00D20C48" w:rsidRDefault="00920121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  <w:t xml:space="preserve"> Mass</w:t>
            </w:r>
          </w:p>
        </w:tc>
        <w:tc>
          <w:tcPr>
            <w:tcW w:w="276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20121" w:rsidRPr="00D20C48" w:rsidRDefault="00920121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  <w:t xml:space="preserve">     Compound</w:t>
            </w:r>
          </w:p>
        </w:tc>
        <w:tc>
          <w:tcPr>
            <w:tcW w:w="191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20121" w:rsidRPr="00D20C48" w:rsidRDefault="00920121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  <w:t xml:space="preserve">   Compound</w:t>
            </w:r>
          </w:p>
        </w:tc>
        <w:tc>
          <w:tcPr>
            <w:tcW w:w="2496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20121" w:rsidRPr="00D20C48" w:rsidRDefault="00920121" w:rsidP="00FA5E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D20C48">
              <w:rPr>
                <w:rFonts w:ascii="Arial" w:hAnsi="Arial" w:cs="Arial"/>
                <w:b/>
                <w:color w:val="000000" w:themeColor="text1"/>
                <w:kern w:val="0"/>
                <w:sz w:val="24"/>
                <w:szCs w:val="24"/>
              </w:rPr>
              <w:t xml:space="preserve">    % of total Lipid</w:t>
            </w:r>
          </w:p>
        </w:tc>
      </w:tr>
    </w:tbl>
    <w:tbl>
      <w:tblPr>
        <w:tblW w:w="7973" w:type="dxa"/>
        <w:tblInd w:w="108" w:type="dxa"/>
        <w:tblLook w:val="04A0"/>
      </w:tblPr>
      <w:tblGrid>
        <w:gridCol w:w="1276"/>
        <w:gridCol w:w="176"/>
        <w:gridCol w:w="3160"/>
        <w:gridCol w:w="176"/>
        <w:gridCol w:w="2026"/>
        <w:gridCol w:w="176"/>
        <w:gridCol w:w="807"/>
        <w:gridCol w:w="176"/>
      </w:tblGrid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141.730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(49:0)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8H11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49.9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6:0/16:0/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3H139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47.9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6:0/16:1/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3H137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1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45.91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6:0/16:1/16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3H135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61.9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7:1/16:0/16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4H139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77.98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6:0/16:0/16:1/18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5H143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75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0/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5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75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2/16:0/16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5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73.9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1/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5H139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69.91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4/16:0/16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5H135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87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7:1/16:0/18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6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83.9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67:5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6H137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03.9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0/16:1/18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45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01.98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1/18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43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99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6:0/16:0/16:1/20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99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1/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99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2/16:0/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97.9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20:4/16:0/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39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95.9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4/16:0/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7H137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25.98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1/16:0/16:1/20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79H143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47.9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L(18:2/18:2/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81H141O17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CL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wordWrap w:val="0"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wordWrap w:val="0"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wordWrap w:val="0"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57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42.2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19H36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8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8.484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3H64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84.48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6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7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4.4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6:1+hO/17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3H64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00.520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0+pO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70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4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2.499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4:1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66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2.499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66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8.505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.3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68.494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4:1+hO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6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3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80.494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2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9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6.48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6.48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12.520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8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70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10.505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08.48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8.552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19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4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80.53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70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6.53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6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lastRenderedPageBreak/>
              <w:t>596.525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19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70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6.53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0+pO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4.520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0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8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8.515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06.510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6:0/20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5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2.505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6:3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6.499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6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2.505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4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2.494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6:3+hO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8.50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6:3+hO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7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5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04.494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6.484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36:4+2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6O7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4.484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4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0.489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18.473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18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4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0.552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0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4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8.53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0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4.567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0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0.562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0+pO/20:1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6O7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6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0.53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1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8.583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2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8.572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2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4.614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3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8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4.604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3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80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6.593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2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8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2.599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2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80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5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2.588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3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8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4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0.583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3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0.609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3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80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6.614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3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8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6.604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4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80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2.646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5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2.635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5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84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4.62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82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0.63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4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0.619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5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82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08.614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5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2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6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6.661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8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6.651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0+pO/26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8.640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5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4O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4.646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5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8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7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4.635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6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4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2.63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5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84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8.661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7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5H88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6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lastRenderedPageBreak/>
              <w:t>708.651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7:0+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86O5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2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rightChars="15" w:right="31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6.646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7:1+hO/27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5H86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2.677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(d18:1+hO/27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90O6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Cer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6.5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16.54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G2(d31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8O13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00.73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erG2(d43:2+pO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5H102O14N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6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81" w:left="170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CerG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5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37.71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DG(43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8H101O1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107.7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DG(45:6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61H103O1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61.71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DG(45:6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60H101O1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59.69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DG(45:7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60H99O1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81" w:left="170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DGD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5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5.49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MG(2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3O1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1.5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5.49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MG(2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3O1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5.49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MG(2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3O1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5.49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MG(2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3O1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5.49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GMG(2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3O1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DGM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41.51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52.278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1H43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50.262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1H41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68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64.278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17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2H43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1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78.293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3H45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76.278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3H43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0.387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E(23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8H57O7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LPE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1.05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83.272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G(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2H44O9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81.257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G(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2H42O9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6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09.288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LPG(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24H46O9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LP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1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3.479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31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69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99.557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79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5.57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36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81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3.557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79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3.557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79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1.542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18:2/18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77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45.667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GDG(45:6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5H93O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32" w:left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MGD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8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09.457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OAHFA(16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2H61O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3.457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OAHFA(18:2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61O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32" w:left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 xml:space="preserve">Total </w:t>
            </w: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lastRenderedPageBreak/>
              <w:t>OAHFA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lastRenderedPageBreak/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2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5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59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3.481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34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0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5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53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7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4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1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34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9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9.450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6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6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5.481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7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0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9.49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36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2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lastRenderedPageBreak/>
              <w:t>697.481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0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4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5.46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A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68O8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A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1.568</w:t>
            </w:r>
          </w:p>
        </w:tc>
      </w:tr>
      <w:tr w:rsidR="00920121" w:rsidRPr="00D20C48" w:rsidTr="00FA5E26">
        <w:trPr>
          <w:gridAfter w:val="1"/>
          <w:wAfter w:w="176" w:type="dxa"/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04.57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C(16:0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83O10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C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2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4.445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2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3H6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40.398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29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4H5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2.476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8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0.46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1/1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5H6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0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5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8.492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71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.93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6.476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7H6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3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02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.11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00.492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7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1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9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8.539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6.523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42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4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4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4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7:1/17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2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2.492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34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1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2.492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6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1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0.539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9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8.523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7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28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6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35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4.55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0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2.539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4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2.539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7:1/19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0.523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0.523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8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8.507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3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6.554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9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7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66.539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0/20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98.601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22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5H85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12.617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18:2/23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8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6.633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24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7H89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24.617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E(24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7H87O8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E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8.87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93.471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70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lastRenderedPageBreak/>
              <w:t>691.455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4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6H68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1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1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4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9.486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2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9.486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2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47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7.471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0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7.471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6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0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3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7:1/16:0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9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73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7.518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0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6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8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5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5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19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43.4869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6:1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72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9.518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7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1H76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73.5338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8:1/18:1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78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69.502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G(18:2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2H74O10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96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33.5186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I(16:0/1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8O13N0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I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95.563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IP(40:3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9H89O16N0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109.70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IP(48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7H107O16N0P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IP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4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16.4872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S(32:1p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38H71O9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4.4665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S(34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0H69O10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96.51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S(37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5O10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60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08.5134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PS(38:5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75O10N1P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PS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wordWrap w:val="0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wordWrap w:val="0"/>
              <w:ind w:leftChars="-56" w:left="-118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087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17.514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SQDG(34:2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3H77O12S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5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55.45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SQDG(34:6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4H71O14S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38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41.5141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SQDG(36:4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5H77O12S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5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81.4727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SQDG(36:7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46H73O14S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920121" w:rsidRPr="00D20C48" w:rsidTr="00FA5E26">
        <w:trPr>
          <w:gridAfter w:val="1"/>
          <w:wAfter w:w="176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61.5353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SQDG(42:9) 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52H81O14S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121" w:rsidRPr="00D20C48" w:rsidRDefault="00920121" w:rsidP="00FA5E26">
            <w:pPr>
              <w:widowControl/>
              <w:ind w:leftChars="-56" w:left="-118"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20C4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00</w:t>
            </w:r>
          </w:p>
        </w:tc>
      </w:tr>
      <w:tr w:rsidR="00920121" w:rsidRPr="00D20C48" w:rsidTr="00FA5E26">
        <w:trPr>
          <w:trHeight w:val="280"/>
        </w:trPr>
        <w:tc>
          <w:tcPr>
            <w:tcW w:w="145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20121" w:rsidRPr="00D20C48" w:rsidRDefault="00920121" w:rsidP="00FA5E26">
            <w:pPr>
              <w:widowControl/>
              <w:ind w:leftChars="32" w:left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Total SQDG</w:t>
            </w:r>
          </w:p>
        </w:tc>
        <w:tc>
          <w:tcPr>
            <w:tcW w:w="33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20121" w:rsidRPr="00D20C48" w:rsidRDefault="00920121" w:rsidP="00FA5E26">
            <w:pPr>
              <w:widowControl/>
              <w:ind w:firstLineChars="32" w:firstLine="67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20121" w:rsidRPr="00D20C48" w:rsidRDefault="00920121" w:rsidP="00FA5E26">
            <w:pPr>
              <w:widowControl/>
              <w:ind w:leftChars="-56" w:left="-118" w:firstLineChars="32" w:firstLine="67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D20C48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  <w:t>0.424</w:t>
            </w:r>
          </w:p>
        </w:tc>
      </w:tr>
    </w:tbl>
    <w:p w:rsidR="00920121" w:rsidRPr="00D20C48" w:rsidRDefault="00920121" w:rsidP="00920121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Lipids abbreviations: 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LPC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 xml:space="preserve">  lysophosphatidylcholine        PC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phosphatidylcholine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；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LPE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lysophosphatidylethanolamine  PE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 xml:space="preserve">phosphatidylethanolamine 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LPS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lysophosphatidylserine         PS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phosphatidylserine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LP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lysophosphatidylglycerol        P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phosphatidylglycerol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LPI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lysophosphatidylinositol         PI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phosphatidylinositol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PA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phosphatidic acid              CL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Cardiolipin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lastRenderedPageBreak/>
        <w:t>Cer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Ceramides                    DGM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Digalactosylmonoacylglycerol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DGD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Digalactosyldiacylglycerol       SQM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：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Sulfoquinovosylmonoacylglycerol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>；</w:t>
      </w:r>
    </w:p>
    <w:p w:rsidR="00920121" w:rsidRPr="00D20C48" w:rsidRDefault="00920121" w:rsidP="00920121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0C48">
        <w:rPr>
          <w:rFonts w:ascii="Arial" w:hAnsi="Arial" w:cs="Arial"/>
          <w:color w:val="000000" w:themeColor="text1"/>
          <w:sz w:val="20"/>
          <w:szCs w:val="20"/>
        </w:rPr>
        <w:t>SQDG</w:t>
      </w:r>
      <w:r w:rsidRPr="00D20C48">
        <w:rPr>
          <w:rFonts w:ascii="Arial" w:hAnsi="Arial" w:cs="Arial"/>
          <w:color w:val="000000" w:themeColor="text1"/>
          <w:sz w:val="20"/>
          <w:szCs w:val="20"/>
        </w:rPr>
        <w:tab/>
        <w:t>Sulfoquinovosyldiacylglycerol</w:t>
      </w:r>
    </w:p>
    <w:p w:rsidR="00920121" w:rsidRPr="00D20C48" w:rsidRDefault="00920121" w:rsidP="00920121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6" w:name="_GoBack"/>
      <w:bookmarkEnd w:id="6"/>
    </w:p>
    <w:p w:rsidR="009719CD" w:rsidRPr="00D20C48" w:rsidRDefault="009719CD" w:rsidP="009719C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sectPr w:rsidR="009719CD" w:rsidRPr="00D20C48" w:rsidSect="00AE3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E81" w:rsidRDefault="00600E81" w:rsidP="009719CD">
      <w:r>
        <w:separator/>
      </w:r>
    </w:p>
  </w:endnote>
  <w:endnote w:type="continuationSeparator" w:id="1">
    <w:p w:rsidR="00600E81" w:rsidRDefault="00600E81" w:rsidP="009719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E81" w:rsidRDefault="00600E81" w:rsidP="009719CD">
      <w:r>
        <w:separator/>
      </w:r>
    </w:p>
  </w:footnote>
  <w:footnote w:type="continuationSeparator" w:id="1">
    <w:p w:rsidR="00600E81" w:rsidRDefault="00600E81" w:rsidP="009719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9CD"/>
    <w:rsid w:val="00000D88"/>
    <w:rsid w:val="00105AA9"/>
    <w:rsid w:val="00135012"/>
    <w:rsid w:val="00211C3D"/>
    <w:rsid w:val="002507B7"/>
    <w:rsid w:val="002D0181"/>
    <w:rsid w:val="00346A3A"/>
    <w:rsid w:val="003C7E6D"/>
    <w:rsid w:val="004E3F60"/>
    <w:rsid w:val="005852F5"/>
    <w:rsid w:val="00600E81"/>
    <w:rsid w:val="00640689"/>
    <w:rsid w:val="006C1E31"/>
    <w:rsid w:val="006D03CF"/>
    <w:rsid w:val="007C42E4"/>
    <w:rsid w:val="00860518"/>
    <w:rsid w:val="008B318E"/>
    <w:rsid w:val="00916017"/>
    <w:rsid w:val="00920121"/>
    <w:rsid w:val="009719CD"/>
    <w:rsid w:val="00AB1419"/>
    <w:rsid w:val="00AE3786"/>
    <w:rsid w:val="00AE3918"/>
    <w:rsid w:val="00BA10E6"/>
    <w:rsid w:val="00C67FAC"/>
    <w:rsid w:val="00D20C48"/>
    <w:rsid w:val="00E70B88"/>
    <w:rsid w:val="00ED1FBB"/>
    <w:rsid w:val="00ED578F"/>
    <w:rsid w:val="00FA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9CD"/>
    <w:rPr>
      <w:sz w:val="18"/>
      <w:szCs w:val="18"/>
    </w:rPr>
  </w:style>
  <w:style w:type="paragraph" w:customStyle="1" w:styleId="Default">
    <w:name w:val="Default"/>
    <w:rsid w:val="009719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9719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20121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20121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0</Pages>
  <Words>2049</Words>
  <Characters>11680</Characters>
  <Application>Microsoft Office Word</Application>
  <DocSecurity>0</DocSecurity>
  <Lines>97</Lines>
  <Paragraphs>27</Paragraphs>
  <ScaleCrop>false</ScaleCrop>
  <Company/>
  <LinksUpToDate>false</LinksUpToDate>
  <CharactersWithSpaces>1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caomeng</cp:lastModifiedBy>
  <cp:revision>13</cp:revision>
  <dcterms:created xsi:type="dcterms:W3CDTF">2019-01-30T09:50:00Z</dcterms:created>
  <dcterms:modified xsi:type="dcterms:W3CDTF">2019-11-05T05:56:00Z</dcterms:modified>
</cp:coreProperties>
</file>